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1473"/>
        <w:gridCol w:w="1495"/>
        <w:gridCol w:w="2854"/>
        <w:gridCol w:w="1349"/>
      </w:tblGrid>
      <w:tr w:rsidR="003053C1" w14:paraId="210EF8A4" w14:textId="77777777" w:rsidTr="00425CFF">
        <w:tc>
          <w:tcPr>
            <w:tcW w:w="1886" w:type="dxa"/>
          </w:tcPr>
          <w:p w14:paraId="52585D81" w14:textId="33EA9B84" w:rsidR="003053C1" w:rsidRPr="001E5307" w:rsidRDefault="003053C1" w:rsidP="001E5307">
            <w:pPr>
              <w:jc w:val="center"/>
              <w:rPr>
                <w:b/>
              </w:rPr>
            </w:pPr>
            <w:r w:rsidRPr="001E5307">
              <w:rPr>
                <w:b/>
              </w:rPr>
              <w:t>Antibody</w:t>
            </w:r>
            <w:r w:rsidR="00526DD1">
              <w:rPr>
                <w:b/>
              </w:rPr>
              <w:t xml:space="preserve"> recognising:</w:t>
            </w:r>
          </w:p>
        </w:tc>
        <w:tc>
          <w:tcPr>
            <w:tcW w:w="1511" w:type="dxa"/>
          </w:tcPr>
          <w:p w14:paraId="2307F648" w14:textId="77777777" w:rsidR="003053C1" w:rsidRPr="001E5307" w:rsidRDefault="003053C1" w:rsidP="001E5307">
            <w:pPr>
              <w:jc w:val="center"/>
              <w:rPr>
                <w:b/>
              </w:rPr>
            </w:pPr>
            <w:r>
              <w:rPr>
                <w:b/>
              </w:rPr>
              <w:t xml:space="preserve">Western Blot </w:t>
            </w:r>
            <w:r w:rsidRPr="001E5307">
              <w:rPr>
                <w:b/>
              </w:rPr>
              <w:t>Dilution</w:t>
            </w:r>
          </w:p>
        </w:tc>
        <w:tc>
          <w:tcPr>
            <w:tcW w:w="1276" w:type="dxa"/>
          </w:tcPr>
          <w:p w14:paraId="037FE886" w14:textId="77777777" w:rsidR="003053C1" w:rsidRPr="001E5307" w:rsidRDefault="003053C1" w:rsidP="001E5307">
            <w:pPr>
              <w:jc w:val="center"/>
              <w:rPr>
                <w:b/>
              </w:rPr>
            </w:pPr>
            <w:r>
              <w:rPr>
                <w:b/>
              </w:rPr>
              <w:t>ELISA concentration</w:t>
            </w:r>
          </w:p>
        </w:tc>
        <w:tc>
          <w:tcPr>
            <w:tcW w:w="2977" w:type="dxa"/>
          </w:tcPr>
          <w:p w14:paraId="5D081147" w14:textId="77777777" w:rsidR="003053C1" w:rsidRPr="001E5307" w:rsidRDefault="003053C1" w:rsidP="001E5307">
            <w:pPr>
              <w:jc w:val="center"/>
              <w:rPr>
                <w:b/>
              </w:rPr>
            </w:pPr>
            <w:r w:rsidRPr="001E5307">
              <w:rPr>
                <w:b/>
              </w:rPr>
              <w:t>Company</w:t>
            </w:r>
          </w:p>
        </w:tc>
        <w:tc>
          <w:tcPr>
            <w:tcW w:w="1366" w:type="dxa"/>
          </w:tcPr>
          <w:p w14:paraId="198BBE44" w14:textId="77777777" w:rsidR="003053C1" w:rsidRPr="001E5307" w:rsidRDefault="003053C1" w:rsidP="001E5307">
            <w:pPr>
              <w:jc w:val="center"/>
              <w:rPr>
                <w:b/>
              </w:rPr>
            </w:pPr>
            <w:r w:rsidRPr="001E5307">
              <w:rPr>
                <w:b/>
              </w:rPr>
              <w:t>Catalogue number</w:t>
            </w:r>
          </w:p>
        </w:tc>
      </w:tr>
      <w:tr w:rsidR="003053C1" w14:paraId="2118248D" w14:textId="77777777" w:rsidTr="00425CFF">
        <w:tc>
          <w:tcPr>
            <w:tcW w:w="1886" w:type="dxa"/>
          </w:tcPr>
          <w:p w14:paraId="56657F6C" w14:textId="77777777" w:rsidR="003053C1" w:rsidRDefault="003053C1" w:rsidP="001E5307">
            <w:r>
              <w:t>hCD63</w:t>
            </w:r>
            <w:r w:rsidRPr="001E5307">
              <w:t xml:space="preserve"> </w:t>
            </w:r>
          </w:p>
        </w:tc>
        <w:tc>
          <w:tcPr>
            <w:tcW w:w="1511" w:type="dxa"/>
          </w:tcPr>
          <w:p w14:paraId="0ED635E4" w14:textId="77777777" w:rsidR="003053C1" w:rsidRDefault="003053C1" w:rsidP="00425CFF">
            <w:pPr>
              <w:jc w:val="center"/>
            </w:pPr>
            <w:r>
              <w:t>1:1000</w:t>
            </w:r>
          </w:p>
        </w:tc>
        <w:tc>
          <w:tcPr>
            <w:tcW w:w="1276" w:type="dxa"/>
          </w:tcPr>
          <w:p w14:paraId="4ADE35A2" w14:textId="77777777" w:rsidR="003053C1" w:rsidRPr="001E530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49BC5E78" w14:textId="77777777" w:rsidR="003053C1" w:rsidRDefault="003053C1">
            <w:r w:rsidRPr="001E5307">
              <w:t>BD Biosciences</w:t>
            </w:r>
          </w:p>
        </w:tc>
        <w:tc>
          <w:tcPr>
            <w:tcW w:w="1366" w:type="dxa"/>
          </w:tcPr>
          <w:p w14:paraId="5A80FA88" w14:textId="77777777" w:rsidR="003053C1" w:rsidRDefault="003053C1">
            <w:r w:rsidRPr="001E5307">
              <w:t>556019</w:t>
            </w:r>
          </w:p>
        </w:tc>
      </w:tr>
      <w:tr w:rsidR="003053C1" w14:paraId="0DDFF370" w14:textId="77777777" w:rsidTr="00425CFF">
        <w:tc>
          <w:tcPr>
            <w:tcW w:w="1886" w:type="dxa"/>
          </w:tcPr>
          <w:p w14:paraId="363EF357" w14:textId="77777777" w:rsidR="003053C1" w:rsidRDefault="003053C1" w:rsidP="001B06DE">
            <w:r>
              <w:t xml:space="preserve">mCD63 </w:t>
            </w:r>
            <w:r w:rsidRPr="003F0CF7">
              <w:t xml:space="preserve"> </w:t>
            </w:r>
          </w:p>
        </w:tc>
        <w:tc>
          <w:tcPr>
            <w:tcW w:w="1511" w:type="dxa"/>
          </w:tcPr>
          <w:p w14:paraId="280A1A56" w14:textId="77777777" w:rsidR="003053C1" w:rsidRDefault="003053C1" w:rsidP="00425CFF">
            <w:pPr>
              <w:jc w:val="center"/>
            </w:pPr>
            <w:r w:rsidRPr="003F0CF7">
              <w:t>1:1000</w:t>
            </w:r>
          </w:p>
        </w:tc>
        <w:tc>
          <w:tcPr>
            <w:tcW w:w="1276" w:type="dxa"/>
          </w:tcPr>
          <w:p w14:paraId="26A124E5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0F111BE4" w14:textId="77777777" w:rsidR="003053C1" w:rsidRDefault="003053C1">
            <w:r w:rsidRPr="003F0CF7">
              <w:t>Abcam</w:t>
            </w:r>
          </w:p>
        </w:tc>
        <w:tc>
          <w:tcPr>
            <w:tcW w:w="1366" w:type="dxa"/>
          </w:tcPr>
          <w:p w14:paraId="1E67C43C" w14:textId="77777777" w:rsidR="003053C1" w:rsidRDefault="003053C1">
            <w:r w:rsidRPr="003F0CF7">
              <w:t>ab217345</w:t>
            </w:r>
          </w:p>
        </w:tc>
      </w:tr>
      <w:tr w:rsidR="003053C1" w14:paraId="34A92946" w14:textId="77777777" w:rsidTr="00425CFF">
        <w:tc>
          <w:tcPr>
            <w:tcW w:w="1886" w:type="dxa"/>
          </w:tcPr>
          <w:p w14:paraId="638AC7A8" w14:textId="77777777" w:rsidR="003053C1" w:rsidRDefault="003053C1" w:rsidP="003F0CF7">
            <w:r w:rsidRPr="003F0CF7">
              <w:t xml:space="preserve">CD9 </w:t>
            </w:r>
          </w:p>
        </w:tc>
        <w:tc>
          <w:tcPr>
            <w:tcW w:w="1511" w:type="dxa"/>
          </w:tcPr>
          <w:p w14:paraId="5E1A6C2B" w14:textId="77777777" w:rsidR="003053C1" w:rsidRDefault="003053C1" w:rsidP="00425CFF">
            <w:pPr>
              <w:jc w:val="center"/>
            </w:pPr>
            <w:r w:rsidRPr="003F0CF7">
              <w:t>1:1000</w:t>
            </w:r>
          </w:p>
        </w:tc>
        <w:tc>
          <w:tcPr>
            <w:tcW w:w="1276" w:type="dxa"/>
          </w:tcPr>
          <w:p w14:paraId="36B49C4B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49DCA796" w14:textId="77777777" w:rsidR="003053C1" w:rsidRDefault="003053C1">
            <w:r w:rsidRPr="003F0CF7">
              <w:t>Cell Signalling Technology</w:t>
            </w:r>
          </w:p>
        </w:tc>
        <w:tc>
          <w:tcPr>
            <w:tcW w:w="1366" w:type="dxa"/>
          </w:tcPr>
          <w:p w14:paraId="31160421" w14:textId="77777777" w:rsidR="003053C1" w:rsidRDefault="003053C1">
            <w:r w:rsidRPr="003F0CF7">
              <w:t>13174S</w:t>
            </w:r>
          </w:p>
        </w:tc>
      </w:tr>
      <w:tr w:rsidR="003053C1" w14:paraId="35F49575" w14:textId="77777777" w:rsidTr="00425CFF">
        <w:tc>
          <w:tcPr>
            <w:tcW w:w="1886" w:type="dxa"/>
          </w:tcPr>
          <w:p w14:paraId="58A1409D" w14:textId="77777777" w:rsidR="003053C1" w:rsidRDefault="003053C1" w:rsidP="003F0CF7">
            <w:r w:rsidRPr="003F0CF7">
              <w:t xml:space="preserve">Flotillin </w:t>
            </w:r>
          </w:p>
        </w:tc>
        <w:tc>
          <w:tcPr>
            <w:tcW w:w="1511" w:type="dxa"/>
          </w:tcPr>
          <w:p w14:paraId="3D38AD3D" w14:textId="77777777" w:rsidR="003053C1" w:rsidRDefault="003053C1" w:rsidP="00425CFF">
            <w:pPr>
              <w:jc w:val="center"/>
            </w:pPr>
            <w:r w:rsidRPr="003F0CF7">
              <w:t>1:1000</w:t>
            </w:r>
          </w:p>
        </w:tc>
        <w:tc>
          <w:tcPr>
            <w:tcW w:w="1276" w:type="dxa"/>
          </w:tcPr>
          <w:p w14:paraId="425ACDB5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30927CB6" w14:textId="77777777" w:rsidR="003053C1" w:rsidRDefault="003053C1">
            <w:r w:rsidRPr="003F0CF7">
              <w:t>Cell Signalling Technology</w:t>
            </w:r>
          </w:p>
        </w:tc>
        <w:tc>
          <w:tcPr>
            <w:tcW w:w="1366" w:type="dxa"/>
          </w:tcPr>
          <w:p w14:paraId="7EC7116E" w14:textId="77777777" w:rsidR="003053C1" w:rsidRDefault="003053C1">
            <w:r w:rsidRPr="003F0CF7">
              <w:t>18634</w:t>
            </w:r>
          </w:p>
        </w:tc>
      </w:tr>
      <w:tr w:rsidR="003053C1" w14:paraId="611B414F" w14:textId="77777777" w:rsidTr="00425CFF">
        <w:tc>
          <w:tcPr>
            <w:tcW w:w="1886" w:type="dxa"/>
          </w:tcPr>
          <w:p w14:paraId="031683F2" w14:textId="77777777" w:rsidR="003053C1" w:rsidRDefault="003053C1" w:rsidP="003F0CF7">
            <w:r w:rsidRPr="003F0CF7">
              <w:t xml:space="preserve">β-actin </w:t>
            </w:r>
          </w:p>
        </w:tc>
        <w:tc>
          <w:tcPr>
            <w:tcW w:w="1511" w:type="dxa"/>
          </w:tcPr>
          <w:p w14:paraId="11D0979C" w14:textId="77777777" w:rsidR="003053C1" w:rsidRDefault="003053C1" w:rsidP="00425CFF">
            <w:pPr>
              <w:jc w:val="center"/>
            </w:pPr>
            <w:r>
              <w:t>1:5000</w:t>
            </w:r>
          </w:p>
        </w:tc>
        <w:tc>
          <w:tcPr>
            <w:tcW w:w="1276" w:type="dxa"/>
          </w:tcPr>
          <w:p w14:paraId="0A54F419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782524F1" w14:textId="77777777" w:rsidR="003053C1" w:rsidRDefault="003053C1">
            <w:r w:rsidRPr="003F0CF7">
              <w:t>Sigma-Aldrich</w:t>
            </w:r>
          </w:p>
        </w:tc>
        <w:tc>
          <w:tcPr>
            <w:tcW w:w="1366" w:type="dxa"/>
          </w:tcPr>
          <w:p w14:paraId="440724CA" w14:textId="77777777" w:rsidR="003053C1" w:rsidRDefault="003053C1">
            <w:r w:rsidRPr="003F0CF7">
              <w:t>1978</w:t>
            </w:r>
          </w:p>
        </w:tc>
      </w:tr>
      <w:tr w:rsidR="003053C1" w14:paraId="1E862FF2" w14:textId="77777777" w:rsidTr="00425CFF">
        <w:tc>
          <w:tcPr>
            <w:tcW w:w="1886" w:type="dxa"/>
          </w:tcPr>
          <w:p w14:paraId="6DA54B10" w14:textId="77777777" w:rsidR="003053C1" w:rsidRDefault="003053C1" w:rsidP="002522B2">
            <w:r w:rsidRPr="002522B2">
              <w:t>Rab27A</w:t>
            </w:r>
          </w:p>
        </w:tc>
        <w:tc>
          <w:tcPr>
            <w:tcW w:w="1511" w:type="dxa"/>
          </w:tcPr>
          <w:p w14:paraId="793D9D12" w14:textId="77777777" w:rsidR="003053C1" w:rsidRDefault="003053C1" w:rsidP="00425CFF">
            <w:pPr>
              <w:jc w:val="center"/>
            </w:pPr>
            <w:r w:rsidRPr="003F0CF7">
              <w:t>1:1000</w:t>
            </w:r>
          </w:p>
        </w:tc>
        <w:tc>
          <w:tcPr>
            <w:tcW w:w="1276" w:type="dxa"/>
          </w:tcPr>
          <w:p w14:paraId="4BBFA9E8" w14:textId="77777777" w:rsidR="003053C1" w:rsidRPr="002522B2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12E6188E" w14:textId="77777777" w:rsidR="003053C1" w:rsidRDefault="003053C1">
            <w:r w:rsidRPr="002522B2">
              <w:t>Abcam</w:t>
            </w:r>
          </w:p>
        </w:tc>
        <w:tc>
          <w:tcPr>
            <w:tcW w:w="1366" w:type="dxa"/>
          </w:tcPr>
          <w:p w14:paraId="2048A8F3" w14:textId="77777777" w:rsidR="003053C1" w:rsidRDefault="003053C1">
            <w:r w:rsidRPr="002522B2">
              <w:t>55667</w:t>
            </w:r>
          </w:p>
        </w:tc>
      </w:tr>
      <w:tr w:rsidR="003053C1" w14:paraId="71E49D19" w14:textId="77777777" w:rsidTr="00425CFF">
        <w:tc>
          <w:tcPr>
            <w:tcW w:w="1886" w:type="dxa"/>
          </w:tcPr>
          <w:p w14:paraId="1CEA1D33" w14:textId="77777777" w:rsidR="003053C1" w:rsidRDefault="003053C1" w:rsidP="002522B2">
            <w:r w:rsidRPr="002522B2">
              <w:t xml:space="preserve">VDAC </w:t>
            </w:r>
          </w:p>
        </w:tc>
        <w:tc>
          <w:tcPr>
            <w:tcW w:w="1511" w:type="dxa"/>
          </w:tcPr>
          <w:p w14:paraId="5C6EEF8A" w14:textId="77777777" w:rsidR="003053C1" w:rsidRDefault="003053C1" w:rsidP="00425CFF">
            <w:pPr>
              <w:jc w:val="center"/>
            </w:pPr>
            <w:r w:rsidRPr="003F0CF7">
              <w:t>1:1000</w:t>
            </w:r>
          </w:p>
        </w:tc>
        <w:tc>
          <w:tcPr>
            <w:tcW w:w="1276" w:type="dxa"/>
          </w:tcPr>
          <w:p w14:paraId="26E85BF3" w14:textId="77777777" w:rsidR="003053C1" w:rsidRPr="002522B2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3B1C3273" w14:textId="77777777" w:rsidR="003053C1" w:rsidRDefault="003053C1">
            <w:r w:rsidRPr="002522B2">
              <w:t>Abcam</w:t>
            </w:r>
          </w:p>
        </w:tc>
        <w:tc>
          <w:tcPr>
            <w:tcW w:w="1366" w:type="dxa"/>
          </w:tcPr>
          <w:p w14:paraId="43C82FF5" w14:textId="77777777" w:rsidR="003053C1" w:rsidRDefault="003053C1">
            <w:r w:rsidRPr="002522B2">
              <w:t>ab14734</w:t>
            </w:r>
          </w:p>
        </w:tc>
      </w:tr>
      <w:tr w:rsidR="003053C1" w14:paraId="0A32FA71" w14:textId="77777777" w:rsidTr="00425CFF">
        <w:tc>
          <w:tcPr>
            <w:tcW w:w="1886" w:type="dxa"/>
          </w:tcPr>
          <w:p w14:paraId="6A6BB2C7" w14:textId="77777777" w:rsidR="003053C1" w:rsidRPr="002522B2" w:rsidRDefault="003053C1" w:rsidP="002522B2">
            <w:r w:rsidRPr="002522B2">
              <w:t xml:space="preserve">Cyclophilin D </w:t>
            </w:r>
          </w:p>
        </w:tc>
        <w:tc>
          <w:tcPr>
            <w:tcW w:w="1511" w:type="dxa"/>
          </w:tcPr>
          <w:p w14:paraId="40B66F4F" w14:textId="77777777" w:rsidR="003053C1" w:rsidRPr="003F0CF7" w:rsidRDefault="003053C1" w:rsidP="00425CFF">
            <w:pPr>
              <w:jc w:val="center"/>
            </w:pPr>
            <w:r w:rsidRPr="002522B2">
              <w:t>1:1000</w:t>
            </w:r>
          </w:p>
        </w:tc>
        <w:tc>
          <w:tcPr>
            <w:tcW w:w="1276" w:type="dxa"/>
          </w:tcPr>
          <w:p w14:paraId="31D8FC92" w14:textId="77777777" w:rsidR="003053C1" w:rsidRPr="002522B2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6C5E42D4" w14:textId="77777777" w:rsidR="003053C1" w:rsidRPr="002522B2" w:rsidRDefault="003053C1">
            <w:r w:rsidRPr="002522B2">
              <w:t>Abcam</w:t>
            </w:r>
          </w:p>
        </w:tc>
        <w:tc>
          <w:tcPr>
            <w:tcW w:w="1366" w:type="dxa"/>
          </w:tcPr>
          <w:p w14:paraId="7736BE64" w14:textId="77777777" w:rsidR="003053C1" w:rsidRPr="002522B2" w:rsidRDefault="003053C1">
            <w:r w:rsidRPr="002522B2">
              <w:t>ab110324</w:t>
            </w:r>
          </w:p>
        </w:tc>
      </w:tr>
      <w:tr w:rsidR="003053C1" w14:paraId="2929F9C1" w14:textId="77777777" w:rsidTr="00425CFF">
        <w:tc>
          <w:tcPr>
            <w:tcW w:w="1886" w:type="dxa"/>
          </w:tcPr>
          <w:p w14:paraId="60BE7B1E" w14:textId="77777777" w:rsidR="003053C1" w:rsidRPr="002522B2" w:rsidRDefault="003053C1" w:rsidP="002522B2">
            <w:r>
              <w:t>GLUD1</w:t>
            </w:r>
          </w:p>
        </w:tc>
        <w:tc>
          <w:tcPr>
            <w:tcW w:w="1511" w:type="dxa"/>
          </w:tcPr>
          <w:p w14:paraId="06862557" w14:textId="77777777" w:rsidR="003053C1" w:rsidRPr="003F0CF7" w:rsidRDefault="003053C1" w:rsidP="00425CFF">
            <w:pPr>
              <w:jc w:val="center"/>
            </w:pPr>
            <w:r w:rsidRPr="002522B2">
              <w:t>1:1000</w:t>
            </w:r>
          </w:p>
        </w:tc>
        <w:tc>
          <w:tcPr>
            <w:tcW w:w="1276" w:type="dxa"/>
          </w:tcPr>
          <w:p w14:paraId="63531C3F" w14:textId="77777777" w:rsidR="003053C1" w:rsidRPr="002522B2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066F8C16" w14:textId="77777777" w:rsidR="003053C1" w:rsidRPr="002522B2" w:rsidRDefault="003053C1">
            <w:r w:rsidRPr="002522B2">
              <w:t>Abcam</w:t>
            </w:r>
          </w:p>
        </w:tc>
        <w:tc>
          <w:tcPr>
            <w:tcW w:w="1366" w:type="dxa"/>
          </w:tcPr>
          <w:p w14:paraId="005DCA63" w14:textId="77777777" w:rsidR="003053C1" w:rsidRPr="002522B2" w:rsidRDefault="003053C1">
            <w:r w:rsidRPr="002522B2">
              <w:t>ab153973</w:t>
            </w:r>
          </w:p>
        </w:tc>
      </w:tr>
      <w:tr w:rsidR="003053C1" w14:paraId="6B08BAB4" w14:textId="77777777" w:rsidTr="00425CFF">
        <w:tc>
          <w:tcPr>
            <w:tcW w:w="1886" w:type="dxa"/>
          </w:tcPr>
          <w:p w14:paraId="4A5F2706" w14:textId="77777777" w:rsidR="003053C1" w:rsidRPr="002522B2" w:rsidRDefault="003053C1" w:rsidP="001B06DE">
            <w:r w:rsidRPr="001B06DE">
              <w:t xml:space="preserve">PINK1 </w:t>
            </w:r>
          </w:p>
        </w:tc>
        <w:tc>
          <w:tcPr>
            <w:tcW w:w="1511" w:type="dxa"/>
          </w:tcPr>
          <w:p w14:paraId="3F68E51A" w14:textId="77777777" w:rsidR="003053C1" w:rsidRPr="003F0CF7" w:rsidRDefault="003053C1" w:rsidP="00425CFF">
            <w:pPr>
              <w:jc w:val="center"/>
            </w:pPr>
            <w:r w:rsidRPr="001B06DE">
              <w:t>1:1000</w:t>
            </w:r>
          </w:p>
        </w:tc>
        <w:tc>
          <w:tcPr>
            <w:tcW w:w="1276" w:type="dxa"/>
          </w:tcPr>
          <w:p w14:paraId="3629DAB5" w14:textId="77777777" w:rsidR="003053C1" w:rsidRPr="001B06DE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7EB8176F" w14:textId="77777777" w:rsidR="003053C1" w:rsidRPr="002522B2" w:rsidRDefault="003053C1">
            <w:r w:rsidRPr="001B06DE">
              <w:t>Novus</w:t>
            </w:r>
          </w:p>
        </w:tc>
        <w:tc>
          <w:tcPr>
            <w:tcW w:w="1366" w:type="dxa"/>
          </w:tcPr>
          <w:p w14:paraId="7767FAAD" w14:textId="77777777" w:rsidR="003053C1" w:rsidRPr="002522B2" w:rsidRDefault="003053C1">
            <w:r w:rsidRPr="001B06DE">
              <w:t>BC100-494</w:t>
            </w:r>
          </w:p>
        </w:tc>
      </w:tr>
      <w:tr w:rsidR="003053C1" w14:paraId="44FCD1D5" w14:textId="77777777" w:rsidTr="00425CFF">
        <w:tc>
          <w:tcPr>
            <w:tcW w:w="1886" w:type="dxa"/>
          </w:tcPr>
          <w:p w14:paraId="48EF6EF8" w14:textId="77777777" w:rsidR="003053C1" w:rsidRPr="002522B2" w:rsidRDefault="003053C1" w:rsidP="001B06DE">
            <w:r w:rsidRPr="001B06DE">
              <w:t xml:space="preserve">LC3B </w:t>
            </w:r>
          </w:p>
        </w:tc>
        <w:tc>
          <w:tcPr>
            <w:tcW w:w="1511" w:type="dxa"/>
          </w:tcPr>
          <w:p w14:paraId="2481095F" w14:textId="77777777" w:rsidR="003053C1" w:rsidRPr="003F0CF7" w:rsidRDefault="003053C1" w:rsidP="00425CFF">
            <w:pPr>
              <w:jc w:val="center"/>
            </w:pPr>
            <w:r w:rsidRPr="001B06DE">
              <w:t>1:1000</w:t>
            </w:r>
          </w:p>
        </w:tc>
        <w:tc>
          <w:tcPr>
            <w:tcW w:w="1276" w:type="dxa"/>
          </w:tcPr>
          <w:p w14:paraId="05513CDC" w14:textId="77777777" w:rsidR="003053C1" w:rsidRPr="001B06DE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18987201" w14:textId="77777777" w:rsidR="003053C1" w:rsidRPr="002522B2" w:rsidRDefault="003053C1">
            <w:r w:rsidRPr="001B06DE">
              <w:t>Cell Signalling Technology</w:t>
            </w:r>
          </w:p>
        </w:tc>
        <w:tc>
          <w:tcPr>
            <w:tcW w:w="1366" w:type="dxa"/>
          </w:tcPr>
          <w:p w14:paraId="2B5A5F0A" w14:textId="77777777" w:rsidR="003053C1" w:rsidRPr="002522B2" w:rsidRDefault="003053C1">
            <w:r w:rsidRPr="001B06DE">
              <w:t>2775</w:t>
            </w:r>
          </w:p>
        </w:tc>
      </w:tr>
      <w:tr w:rsidR="003053C1" w14:paraId="0D014A22" w14:textId="77777777" w:rsidTr="00425CFF">
        <w:tc>
          <w:tcPr>
            <w:tcW w:w="1886" w:type="dxa"/>
          </w:tcPr>
          <w:p w14:paraId="320AB1FF" w14:textId="77777777" w:rsidR="003053C1" w:rsidRPr="002522B2" w:rsidRDefault="003053C1" w:rsidP="003053C1">
            <w:r w:rsidRPr="003053C1">
              <w:t xml:space="preserve">FIP200 </w:t>
            </w:r>
          </w:p>
        </w:tc>
        <w:tc>
          <w:tcPr>
            <w:tcW w:w="1511" w:type="dxa"/>
          </w:tcPr>
          <w:p w14:paraId="5F5B4067" w14:textId="77777777" w:rsidR="003053C1" w:rsidRPr="003F0CF7" w:rsidRDefault="003053C1" w:rsidP="00425CFF">
            <w:pPr>
              <w:jc w:val="center"/>
            </w:pPr>
            <w:r w:rsidRPr="003053C1">
              <w:t>1:2000</w:t>
            </w:r>
          </w:p>
        </w:tc>
        <w:tc>
          <w:tcPr>
            <w:tcW w:w="1276" w:type="dxa"/>
          </w:tcPr>
          <w:p w14:paraId="4AC2952C" w14:textId="77777777" w:rsidR="003053C1" w:rsidRPr="003053C1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2977" w:type="dxa"/>
          </w:tcPr>
          <w:p w14:paraId="25E18616" w14:textId="77777777" w:rsidR="003053C1" w:rsidRPr="002522B2" w:rsidRDefault="003053C1">
            <w:proofErr w:type="spellStart"/>
            <w:r w:rsidRPr="003053C1">
              <w:t>Proteintech</w:t>
            </w:r>
            <w:proofErr w:type="spellEnd"/>
          </w:p>
        </w:tc>
        <w:tc>
          <w:tcPr>
            <w:tcW w:w="1366" w:type="dxa"/>
          </w:tcPr>
          <w:p w14:paraId="57E1D04F" w14:textId="77777777" w:rsidR="003053C1" w:rsidRPr="002522B2" w:rsidRDefault="003053C1">
            <w:r w:rsidRPr="003053C1">
              <w:t>17250-1-AP</w:t>
            </w:r>
          </w:p>
        </w:tc>
      </w:tr>
      <w:tr w:rsidR="003053C1" w14:paraId="7F74897D" w14:textId="77777777" w:rsidTr="00425CFF">
        <w:tc>
          <w:tcPr>
            <w:tcW w:w="1886" w:type="dxa"/>
          </w:tcPr>
          <w:p w14:paraId="0585AF41" w14:textId="77777777" w:rsidR="003053C1" w:rsidRPr="002522B2" w:rsidRDefault="003053C1" w:rsidP="003053C1">
            <w:r w:rsidRPr="003053C1">
              <w:t xml:space="preserve">MT1 MMP </w:t>
            </w:r>
          </w:p>
        </w:tc>
        <w:tc>
          <w:tcPr>
            <w:tcW w:w="1511" w:type="dxa"/>
          </w:tcPr>
          <w:p w14:paraId="74A10D3A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6185683F" w14:textId="77777777" w:rsidR="003053C1" w:rsidRPr="002522B2" w:rsidRDefault="003053C1" w:rsidP="00425CFF">
            <w:pPr>
              <w:jc w:val="center"/>
            </w:pPr>
            <w:r w:rsidRPr="003053C1">
              <w:t>5 µg/ml</w:t>
            </w:r>
          </w:p>
        </w:tc>
        <w:tc>
          <w:tcPr>
            <w:tcW w:w="2977" w:type="dxa"/>
          </w:tcPr>
          <w:p w14:paraId="55FD3498" w14:textId="77777777" w:rsidR="003053C1" w:rsidRPr="002522B2" w:rsidRDefault="003053C1">
            <w:r w:rsidRPr="003053C1">
              <w:t>Millipore</w:t>
            </w:r>
          </w:p>
        </w:tc>
        <w:tc>
          <w:tcPr>
            <w:tcW w:w="1366" w:type="dxa"/>
          </w:tcPr>
          <w:p w14:paraId="6DD780C9" w14:textId="77777777" w:rsidR="003053C1" w:rsidRPr="002522B2" w:rsidRDefault="003053C1">
            <w:r w:rsidRPr="003053C1">
              <w:t>mab3328</w:t>
            </w:r>
          </w:p>
        </w:tc>
      </w:tr>
      <w:tr w:rsidR="003053C1" w14:paraId="65B7524B" w14:textId="77777777" w:rsidTr="00425CFF">
        <w:tc>
          <w:tcPr>
            <w:tcW w:w="1886" w:type="dxa"/>
          </w:tcPr>
          <w:p w14:paraId="34CB84F6" w14:textId="77777777" w:rsidR="003053C1" w:rsidRPr="002522B2" w:rsidRDefault="003053C1" w:rsidP="003053C1">
            <w:r w:rsidRPr="003053C1">
              <w:t xml:space="preserve">α5 integrin </w:t>
            </w:r>
          </w:p>
        </w:tc>
        <w:tc>
          <w:tcPr>
            <w:tcW w:w="1511" w:type="dxa"/>
          </w:tcPr>
          <w:p w14:paraId="7EB89147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09AA4EAD" w14:textId="77777777" w:rsidR="003053C1" w:rsidRPr="002522B2" w:rsidRDefault="003053C1" w:rsidP="00425CFF">
            <w:pPr>
              <w:jc w:val="center"/>
            </w:pPr>
            <w:r w:rsidRPr="003053C1">
              <w:t>5 µg/ml</w:t>
            </w:r>
          </w:p>
        </w:tc>
        <w:tc>
          <w:tcPr>
            <w:tcW w:w="2977" w:type="dxa"/>
          </w:tcPr>
          <w:p w14:paraId="6598FC51" w14:textId="09F65210" w:rsidR="003053C1" w:rsidRPr="002522B2" w:rsidRDefault="00376057">
            <w:r>
              <w:t xml:space="preserve">BD </w:t>
            </w:r>
            <w:r w:rsidR="003053C1" w:rsidRPr="003053C1">
              <w:t>Pharmingen</w:t>
            </w:r>
          </w:p>
        </w:tc>
        <w:tc>
          <w:tcPr>
            <w:tcW w:w="1366" w:type="dxa"/>
          </w:tcPr>
          <w:p w14:paraId="3914957B" w14:textId="77777777" w:rsidR="003053C1" w:rsidRPr="002522B2" w:rsidRDefault="003053C1">
            <w:r w:rsidRPr="003053C1">
              <w:t>555651</w:t>
            </w:r>
          </w:p>
        </w:tc>
      </w:tr>
      <w:tr w:rsidR="003053C1" w14:paraId="0C835A62" w14:textId="77777777" w:rsidTr="00425CFF">
        <w:tc>
          <w:tcPr>
            <w:tcW w:w="1886" w:type="dxa"/>
          </w:tcPr>
          <w:p w14:paraId="44DCF371" w14:textId="77777777" w:rsidR="003053C1" w:rsidRPr="002522B2" w:rsidRDefault="003053C1" w:rsidP="003053C1">
            <w:r w:rsidRPr="003053C1">
              <w:t xml:space="preserve">active β1 integrin </w:t>
            </w:r>
          </w:p>
        </w:tc>
        <w:tc>
          <w:tcPr>
            <w:tcW w:w="1511" w:type="dxa"/>
          </w:tcPr>
          <w:p w14:paraId="6B741AFA" w14:textId="77777777" w:rsidR="003053C1" w:rsidRPr="003F0CF7" w:rsidRDefault="003053C1" w:rsidP="00425CFF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603BDC5C" w14:textId="77777777" w:rsidR="003053C1" w:rsidRPr="002522B2" w:rsidRDefault="003053C1" w:rsidP="00425CFF">
            <w:pPr>
              <w:jc w:val="center"/>
            </w:pPr>
            <w:r w:rsidRPr="003053C1">
              <w:t>5 µg/ml</w:t>
            </w:r>
          </w:p>
        </w:tc>
        <w:tc>
          <w:tcPr>
            <w:tcW w:w="2977" w:type="dxa"/>
          </w:tcPr>
          <w:p w14:paraId="738192DB" w14:textId="77777777" w:rsidR="003053C1" w:rsidRPr="002522B2" w:rsidRDefault="003053C1">
            <w:r w:rsidRPr="003053C1">
              <w:t>BD Biosciences</w:t>
            </w:r>
          </w:p>
        </w:tc>
        <w:tc>
          <w:tcPr>
            <w:tcW w:w="1366" w:type="dxa"/>
          </w:tcPr>
          <w:p w14:paraId="4CEBC8CE" w14:textId="77777777" w:rsidR="003053C1" w:rsidRPr="002522B2" w:rsidRDefault="003053C1">
            <w:r w:rsidRPr="003053C1">
              <w:t>09351D</w:t>
            </w:r>
          </w:p>
        </w:tc>
      </w:tr>
    </w:tbl>
    <w:p w14:paraId="262F2963" w14:textId="77777777" w:rsidR="002403FA" w:rsidRDefault="00376057"/>
    <w:sectPr w:rsidR="00240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AE1"/>
    <w:rsid w:val="001B06DE"/>
    <w:rsid w:val="001B5AE1"/>
    <w:rsid w:val="001E5307"/>
    <w:rsid w:val="002522B2"/>
    <w:rsid w:val="003053C1"/>
    <w:rsid w:val="00376057"/>
    <w:rsid w:val="003F0CF7"/>
    <w:rsid w:val="00425CFF"/>
    <w:rsid w:val="00526DD1"/>
    <w:rsid w:val="00D332EB"/>
    <w:rsid w:val="00F7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6243"/>
  <w15:chartTrackingRefBased/>
  <w15:docId w15:val="{A5E57917-80EF-437B-A7E8-EE708A3B3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mer</dc:creator>
  <cp:keywords/>
  <dc:description/>
  <cp:lastModifiedBy>Jim Norman</cp:lastModifiedBy>
  <cp:revision>9</cp:revision>
  <dcterms:created xsi:type="dcterms:W3CDTF">2021-09-15T09:04:00Z</dcterms:created>
  <dcterms:modified xsi:type="dcterms:W3CDTF">2021-09-15T10:42:00Z</dcterms:modified>
</cp:coreProperties>
</file>